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636206" w14:textId="77777777" w:rsidR="008A4978" w:rsidRPr="00113849" w:rsidRDefault="008A4978" w:rsidP="00075DB9">
      <w:pPr>
        <w:spacing w:line="360" w:lineRule="auto"/>
        <w:outlineLvl w:val="0"/>
        <w:rPr>
          <w:rFonts w:ascii="Helvetica" w:hAnsi="Helvetica"/>
          <w:b/>
          <w:sz w:val="20"/>
          <w:szCs w:val="20"/>
        </w:rPr>
      </w:pPr>
      <w:bookmarkStart w:id="0" w:name="_GoBack"/>
      <w:bookmarkEnd w:id="0"/>
      <w:r w:rsidRPr="00113849">
        <w:rPr>
          <w:rFonts w:ascii="Helvetica" w:hAnsi="Helvetica"/>
          <w:b/>
          <w:sz w:val="20"/>
          <w:szCs w:val="20"/>
        </w:rPr>
        <w:t xml:space="preserve">Table </w:t>
      </w:r>
      <w:r w:rsidR="00B575A8">
        <w:rPr>
          <w:rFonts w:ascii="Helvetica" w:hAnsi="Helvetica"/>
          <w:b/>
          <w:sz w:val="20"/>
          <w:szCs w:val="20"/>
        </w:rPr>
        <w:t>S</w:t>
      </w:r>
      <w:r w:rsidRPr="00113849">
        <w:rPr>
          <w:rFonts w:ascii="Helvetica" w:hAnsi="Helvetica"/>
          <w:b/>
          <w:sz w:val="20"/>
          <w:szCs w:val="20"/>
        </w:rPr>
        <w:t>1.</w:t>
      </w:r>
      <w:r w:rsidRPr="00113849">
        <w:rPr>
          <w:rFonts w:ascii="Helvetica" w:hAnsi="Helvetica"/>
          <w:sz w:val="20"/>
          <w:szCs w:val="20"/>
        </w:rPr>
        <w:t xml:space="preserve"> </w:t>
      </w:r>
      <w:r w:rsidR="007E76F0" w:rsidRPr="00113849">
        <w:rPr>
          <w:rFonts w:ascii="Helvetica" w:hAnsi="Helvetica"/>
          <w:b/>
          <w:sz w:val="20"/>
          <w:szCs w:val="20"/>
        </w:rPr>
        <w:t>Gene expression Assay ID</w:t>
      </w:r>
      <w:r w:rsidRPr="00113849">
        <w:rPr>
          <w:rFonts w:ascii="Helvetica" w:hAnsi="Helvetica"/>
          <w:b/>
          <w:sz w:val="20"/>
          <w:szCs w:val="20"/>
        </w:rPr>
        <w:t xml:space="preserve">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3369"/>
        <w:gridCol w:w="2126"/>
      </w:tblGrid>
      <w:tr w:rsidR="008A4978" w:rsidRPr="00113849" w14:paraId="0D6125F6" w14:textId="7777777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460C4" w14:textId="77777777" w:rsidR="008A4978" w:rsidRPr="00113849" w:rsidRDefault="007E76F0" w:rsidP="00075DB9">
            <w:pPr>
              <w:spacing w:line="36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113849">
              <w:rPr>
                <w:rFonts w:ascii="Helvetica" w:hAnsi="Helvetica"/>
                <w:b/>
                <w:sz w:val="20"/>
                <w:szCs w:val="20"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0F7D9" w14:textId="77777777" w:rsidR="008A4978" w:rsidRPr="00113849" w:rsidRDefault="007E76F0" w:rsidP="00075DB9">
            <w:pPr>
              <w:spacing w:line="36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113849">
              <w:rPr>
                <w:rFonts w:ascii="Helvetica" w:hAnsi="Helvetica"/>
                <w:b/>
                <w:sz w:val="20"/>
                <w:szCs w:val="20"/>
              </w:rPr>
              <w:t>Assay ID</w:t>
            </w:r>
          </w:p>
        </w:tc>
      </w:tr>
      <w:tr w:rsidR="008A4978" w:rsidRPr="00113849" w14:paraId="4AC87D36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62FA17F2" w14:textId="77777777" w:rsidR="008A497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PPARG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F7586FE" w14:textId="77777777" w:rsidR="008A4978" w:rsidRPr="00113849" w:rsidRDefault="00F92854" w:rsidP="00F92854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F92854">
              <w:rPr>
                <w:rFonts w:ascii="Helvetica" w:hAnsi="Helvetica"/>
                <w:sz w:val="20"/>
                <w:szCs w:val="20"/>
                <w:lang w:val="sv-SE" w:eastAsia="sv-SE"/>
              </w:rPr>
              <w:t>Hs01115513</w:t>
            </w:r>
          </w:p>
        </w:tc>
      </w:tr>
      <w:tr w:rsidR="00F92854" w:rsidRPr="00113849" w14:paraId="1ED16360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087870A4" w14:textId="77777777" w:rsidR="00F92854" w:rsidRPr="00113849" w:rsidRDefault="00F92854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PPARGC1A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85E5E6" w14:textId="77777777" w:rsidR="00F92854" w:rsidRPr="00113849" w:rsidRDefault="00F92854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Hs01016719</w:t>
            </w:r>
          </w:p>
        </w:tc>
      </w:tr>
      <w:tr w:rsidR="00F92854" w:rsidRPr="00113849" w14:paraId="7DF8FBA0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61DE23E7" w14:textId="77777777" w:rsidR="00F92854" w:rsidRPr="00113849" w:rsidRDefault="00F92854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PPARGC1B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144071" w14:textId="77777777" w:rsidR="00F92854" w:rsidRPr="00113849" w:rsidRDefault="00F92854" w:rsidP="005F62EB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Hs00991676</w:t>
            </w:r>
          </w:p>
        </w:tc>
      </w:tr>
      <w:tr w:rsidR="008A4978" w:rsidRPr="00113849" w14:paraId="1727F409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53DA1B64" w14:textId="77777777" w:rsidR="008A497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SLC24A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159A550" w14:textId="77777777" w:rsidR="008A4978" w:rsidRPr="00113849" w:rsidRDefault="00F92854" w:rsidP="00F92854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F92854">
              <w:rPr>
                <w:rFonts w:ascii="Helvetica" w:hAnsi="Helvetica"/>
                <w:sz w:val="20"/>
                <w:szCs w:val="20"/>
                <w:lang w:val="sv-SE" w:eastAsia="sv-SE"/>
              </w:rPr>
              <w:t>Hs00168966</w:t>
            </w:r>
          </w:p>
        </w:tc>
      </w:tr>
      <w:tr w:rsidR="008A4978" w:rsidRPr="00113849" w14:paraId="0C1A22B2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72C9CE6A" w14:textId="77777777" w:rsidR="008A497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ADIPOQ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00ADD8" w14:textId="77777777" w:rsidR="008A4978" w:rsidRPr="00113849" w:rsidRDefault="00F92854" w:rsidP="00AB18DF">
            <w:pPr>
              <w:spacing w:line="360" w:lineRule="auto"/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F92854">
              <w:rPr>
                <w:rFonts w:ascii="Helvetica" w:hAnsi="Helvetica"/>
                <w:sz w:val="20"/>
                <w:szCs w:val="20"/>
                <w:lang w:val="sv-SE" w:eastAsia="sv-SE"/>
              </w:rPr>
              <w:t>Hs00605917</w:t>
            </w:r>
          </w:p>
        </w:tc>
      </w:tr>
      <w:tr w:rsidR="008A4978" w:rsidRPr="00113849" w14:paraId="657AF92F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61B1B75E" w14:textId="77777777" w:rsidR="008A497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FABP4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D46D88" w14:textId="77777777" w:rsidR="008A4978" w:rsidRPr="00113849" w:rsidRDefault="00F92854" w:rsidP="00AB18DF">
            <w:pPr>
              <w:spacing w:line="360" w:lineRule="auto"/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F92854">
              <w:rPr>
                <w:rFonts w:ascii="Helvetica" w:hAnsi="Helvetica"/>
                <w:sz w:val="20"/>
                <w:szCs w:val="20"/>
                <w:lang w:val="sv-SE" w:eastAsia="sv-SE"/>
              </w:rPr>
              <w:t>Hs01086177</w:t>
            </w:r>
          </w:p>
        </w:tc>
      </w:tr>
      <w:tr w:rsidR="008A4978" w:rsidRPr="00113849" w14:paraId="05480CCC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39B666CD" w14:textId="77777777" w:rsidR="008A497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TCF7L2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592A170" w14:textId="77777777" w:rsidR="008A4978" w:rsidRPr="00113849" w:rsidRDefault="00F92854" w:rsidP="00F92854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F92854">
              <w:rPr>
                <w:rFonts w:ascii="Helvetica" w:hAnsi="Helvetica"/>
                <w:sz w:val="20"/>
                <w:szCs w:val="20"/>
                <w:lang w:val="sv-SE" w:eastAsia="sv-SE"/>
              </w:rPr>
              <w:t>Hs01009038</w:t>
            </w:r>
          </w:p>
        </w:tc>
      </w:tr>
      <w:tr w:rsidR="008A4978" w:rsidRPr="00113849" w14:paraId="60F5FE8B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381FB00C" w14:textId="77777777" w:rsidR="008A497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FN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2B19035" w14:textId="77777777" w:rsidR="008A4978" w:rsidRPr="00113849" w:rsidRDefault="00F92854" w:rsidP="00F92854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F92854">
              <w:rPr>
                <w:rFonts w:ascii="Helvetica" w:hAnsi="Helvetica"/>
                <w:sz w:val="20"/>
                <w:szCs w:val="20"/>
                <w:lang w:val="sv-SE" w:eastAsia="sv-SE"/>
              </w:rPr>
              <w:t>Hs01549976</w:t>
            </w:r>
          </w:p>
        </w:tc>
      </w:tr>
      <w:tr w:rsidR="008A4978" w:rsidRPr="00113849" w14:paraId="0C5B25D2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58330AAA" w14:textId="77777777" w:rsidR="008A497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PPARD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92CF260" w14:textId="77777777" w:rsidR="008A4978" w:rsidRPr="00113849" w:rsidRDefault="00F92854" w:rsidP="00F92854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F92854">
              <w:rPr>
                <w:rFonts w:ascii="Helvetica" w:hAnsi="Helvetica"/>
                <w:sz w:val="20"/>
                <w:szCs w:val="20"/>
                <w:lang w:val="sv-SE" w:eastAsia="sv-SE"/>
              </w:rPr>
              <w:t>Hs00987011</w:t>
            </w:r>
          </w:p>
        </w:tc>
      </w:tr>
      <w:tr w:rsidR="008A4978" w:rsidRPr="00113849" w14:paraId="1F7532BE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1FC68DB5" w14:textId="77777777" w:rsidR="008A497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CCND2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F3716DF" w14:textId="77777777" w:rsidR="008A4978" w:rsidRPr="00113849" w:rsidRDefault="00C427A7" w:rsidP="00C427A7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C427A7">
              <w:rPr>
                <w:rFonts w:ascii="Helvetica" w:hAnsi="Helvetica"/>
                <w:sz w:val="20"/>
                <w:szCs w:val="20"/>
                <w:lang w:val="sv-SE" w:eastAsia="sv-SE"/>
              </w:rPr>
              <w:t>Hs00153380</w:t>
            </w:r>
          </w:p>
        </w:tc>
      </w:tr>
      <w:tr w:rsidR="00C427A7" w:rsidRPr="00113849" w14:paraId="1C487E6A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6E2872AB" w14:textId="77777777" w:rsidR="00C427A7" w:rsidRPr="00113849" w:rsidRDefault="00C427A7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DKK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C40D8C" w14:textId="77777777" w:rsidR="00C427A7" w:rsidRPr="00113849" w:rsidRDefault="00C427A7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Hs00183740</w:t>
            </w:r>
          </w:p>
        </w:tc>
      </w:tr>
      <w:tr w:rsidR="00C427A7" w:rsidRPr="00113849" w14:paraId="2004EEBC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24267815" w14:textId="77777777" w:rsidR="00C427A7" w:rsidRPr="00113849" w:rsidRDefault="00C427A7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DKK2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D993B8" w14:textId="77777777" w:rsidR="00C427A7" w:rsidRPr="00113849" w:rsidRDefault="00C427A7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Hs00997455</w:t>
            </w:r>
          </w:p>
        </w:tc>
      </w:tr>
      <w:tr w:rsidR="00C427A7" w:rsidRPr="00113849" w14:paraId="0F802F5F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7847638E" w14:textId="77777777" w:rsidR="00C427A7" w:rsidRPr="00113849" w:rsidRDefault="00C427A7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SFRP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C346CE" w14:textId="77777777" w:rsidR="00C427A7" w:rsidRPr="00113849" w:rsidRDefault="00C427A7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Hs00610060</w:t>
            </w:r>
          </w:p>
        </w:tc>
      </w:tr>
      <w:tr w:rsidR="008A4978" w:rsidRPr="00113849" w14:paraId="3D107C80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43A5FD85" w14:textId="77777777" w:rsidR="008A497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SFRP2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1FB9F06" w14:textId="77777777" w:rsidR="008A4978" w:rsidRPr="00113849" w:rsidRDefault="00C427A7" w:rsidP="00C427A7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C427A7">
              <w:rPr>
                <w:rFonts w:ascii="Helvetica" w:hAnsi="Helvetica"/>
                <w:sz w:val="20"/>
                <w:szCs w:val="20"/>
                <w:lang w:val="sv-SE" w:eastAsia="sv-SE"/>
              </w:rPr>
              <w:t>Hs00293258</w:t>
            </w:r>
          </w:p>
        </w:tc>
      </w:tr>
      <w:tr w:rsidR="008A4978" w:rsidRPr="00113849" w14:paraId="080B7110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3C8513BD" w14:textId="77777777" w:rsidR="008A497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WNT5A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8532050" w14:textId="77777777" w:rsidR="008A4978" w:rsidRPr="00113849" w:rsidRDefault="00C427A7" w:rsidP="00C427A7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C427A7">
              <w:rPr>
                <w:rFonts w:ascii="Helvetica" w:hAnsi="Helvetica"/>
                <w:sz w:val="20"/>
                <w:szCs w:val="20"/>
                <w:lang w:val="sv-SE" w:eastAsia="sv-SE"/>
              </w:rPr>
              <w:t>Hs00998537</w:t>
            </w:r>
          </w:p>
        </w:tc>
      </w:tr>
      <w:tr w:rsidR="008A4978" w:rsidRPr="00113849" w14:paraId="466F964C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39FD17AE" w14:textId="77777777" w:rsidR="008A497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TNFA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D822FC6" w14:textId="77777777" w:rsidR="008A4978" w:rsidRPr="00113849" w:rsidRDefault="00C427A7" w:rsidP="00C427A7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C427A7">
              <w:rPr>
                <w:rFonts w:ascii="Helvetica" w:hAnsi="Helvetica"/>
                <w:sz w:val="20"/>
                <w:szCs w:val="20"/>
                <w:lang w:val="sv-SE" w:eastAsia="sv-SE"/>
              </w:rPr>
              <w:t>Hs00174128</w:t>
            </w:r>
          </w:p>
        </w:tc>
      </w:tr>
      <w:tr w:rsidR="007C1EE6" w:rsidRPr="00113849" w14:paraId="1F3DC8C2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41E5B382" w14:textId="77777777" w:rsidR="007C1EE6" w:rsidRPr="00113849" w:rsidRDefault="007C1EE6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TLR4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4244A29" w14:textId="77777777" w:rsidR="007C1EE6" w:rsidRPr="00113849" w:rsidRDefault="00C427A7" w:rsidP="00C427A7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C427A7">
              <w:rPr>
                <w:rFonts w:ascii="Helvetica" w:hAnsi="Helvetica"/>
                <w:sz w:val="20"/>
                <w:szCs w:val="20"/>
                <w:lang w:val="sv-SE" w:eastAsia="sv-SE"/>
              </w:rPr>
              <w:t>Hs01060206</w:t>
            </w:r>
          </w:p>
        </w:tc>
      </w:tr>
      <w:tr w:rsidR="008A4978" w:rsidRPr="00113849" w14:paraId="35853E63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204B875B" w14:textId="77777777" w:rsidR="008A497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IL1</w:t>
            </w:r>
            <w:r w:rsidR="007C1EE6" w:rsidRPr="00113849">
              <w:rPr>
                <w:rFonts w:ascii="Helvetica" w:hAnsi="Helvetica"/>
                <w:sz w:val="20"/>
                <w:szCs w:val="20"/>
              </w:rPr>
              <w:t>B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C946F79" w14:textId="77777777" w:rsidR="008A4978" w:rsidRPr="00113849" w:rsidRDefault="00C427A7" w:rsidP="00C427A7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C427A7">
              <w:rPr>
                <w:rFonts w:ascii="Helvetica" w:hAnsi="Helvetica"/>
                <w:sz w:val="20"/>
                <w:szCs w:val="20"/>
                <w:lang w:val="sv-SE" w:eastAsia="sv-SE"/>
              </w:rPr>
              <w:t>Hs01555410</w:t>
            </w:r>
          </w:p>
        </w:tc>
      </w:tr>
      <w:tr w:rsidR="008A4978" w:rsidRPr="00113849" w14:paraId="3732892E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53B7361A" w14:textId="77777777" w:rsidR="008A497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IL1R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6A370FE" w14:textId="77777777" w:rsidR="008A4978" w:rsidRPr="00113849" w:rsidRDefault="00C427A7" w:rsidP="00C427A7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C427A7">
              <w:rPr>
                <w:rFonts w:ascii="Helvetica" w:hAnsi="Helvetica"/>
                <w:sz w:val="20"/>
                <w:szCs w:val="20"/>
                <w:lang w:val="sv-SE" w:eastAsia="sv-SE"/>
              </w:rPr>
              <w:t>Hs00893626</w:t>
            </w:r>
          </w:p>
        </w:tc>
      </w:tr>
      <w:tr w:rsidR="00404FA8" w:rsidRPr="00113849" w14:paraId="6B191857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28C57970" w14:textId="77777777" w:rsidR="00404FA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IL6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AD07B5B" w14:textId="77777777" w:rsidR="00404FA8" w:rsidRPr="00A859F2" w:rsidRDefault="00A859F2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A859F2">
              <w:rPr>
                <w:rFonts w:ascii="Helvetica" w:hAnsi="Helvetica" w:cs="Lucida Grande"/>
                <w:color w:val="000000"/>
                <w:sz w:val="20"/>
                <w:szCs w:val="20"/>
              </w:rPr>
              <w:t>Hs00985639</w:t>
            </w:r>
          </w:p>
        </w:tc>
      </w:tr>
      <w:tr w:rsidR="00C427A7" w:rsidRPr="00113849" w14:paraId="31BDE20B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3CC7A9FB" w14:textId="77777777" w:rsidR="00C427A7" w:rsidRPr="00113849" w:rsidRDefault="00C427A7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IL1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D0DD12" w14:textId="77777777" w:rsidR="00C427A7" w:rsidRPr="00113849" w:rsidRDefault="00C427A7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Hs00961622</w:t>
            </w:r>
          </w:p>
        </w:tc>
      </w:tr>
      <w:tr w:rsidR="00C427A7" w:rsidRPr="00113849" w14:paraId="35EA20C3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5C95860D" w14:textId="77777777" w:rsidR="00C427A7" w:rsidRPr="00113849" w:rsidRDefault="00C427A7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IL13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F449A8E" w14:textId="77777777" w:rsidR="00C427A7" w:rsidRPr="00113849" w:rsidRDefault="00C427A7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Hs00174379</w:t>
            </w:r>
          </w:p>
        </w:tc>
      </w:tr>
      <w:tr w:rsidR="00404FA8" w:rsidRPr="00113849" w14:paraId="1B19F2B7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71F7B752" w14:textId="77777777" w:rsidR="00404FA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CD68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740C6DD" w14:textId="77777777" w:rsidR="00404FA8" w:rsidRPr="00113849" w:rsidRDefault="00C427A7" w:rsidP="00C427A7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C427A7">
              <w:rPr>
                <w:rFonts w:ascii="Helvetica" w:hAnsi="Helvetica"/>
                <w:sz w:val="20"/>
                <w:szCs w:val="20"/>
                <w:lang w:val="sv-SE" w:eastAsia="sv-SE"/>
              </w:rPr>
              <w:t>Hs00154355</w:t>
            </w:r>
          </w:p>
        </w:tc>
      </w:tr>
      <w:tr w:rsidR="00404FA8" w:rsidRPr="00113849" w14:paraId="6FEC5C4A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4D811592" w14:textId="77777777" w:rsidR="00404FA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CCL2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C2559A1" w14:textId="77777777" w:rsidR="00404FA8" w:rsidRPr="00113849" w:rsidRDefault="00C427A7" w:rsidP="00C427A7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C427A7">
              <w:rPr>
                <w:rFonts w:ascii="Helvetica" w:hAnsi="Helvetica"/>
                <w:sz w:val="20"/>
                <w:szCs w:val="20"/>
                <w:lang w:val="sv-SE" w:eastAsia="sv-SE"/>
              </w:rPr>
              <w:t>Hs00234140</w:t>
            </w:r>
          </w:p>
        </w:tc>
      </w:tr>
      <w:tr w:rsidR="00404FA8" w:rsidRPr="00113849" w14:paraId="30957B31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599D64D0" w14:textId="77777777" w:rsidR="00404FA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HIF1A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63168FE" w14:textId="77777777" w:rsidR="00404FA8" w:rsidRPr="00113849" w:rsidRDefault="00C427A7" w:rsidP="00C427A7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C427A7">
              <w:rPr>
                <w:rFonts w:ascii="Helvetica" w:hAnsi="Helvetica"/>
                <w:sz w:val="20"/>
                <w:szCs w:val="20"/>
                <w:lang w:val="sv-SE" w:eastAsia="sv-SE"/>
              </w:rPr>
              <w:t>Hs00936371</w:t>
            </w:r>
          </w:p>
        </w:tc>
      </w:tr>
      <w:tr w:rsidR="00404FA8" w:rsidRPr="00113849" w14:paraId="74A5B989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71A3D300" w14:textId="77777777" w:rsidR="00404FA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NOS2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4E29CCA" w14:textId="77777777" w:rsidR="00404FA8" w:rsidRPr="00113849" w:rsidRDefault="00C427A7" w:rsidP="00C427A7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C427A7">
              <w:rPr>
                <w:rFonts w:ascii="Helvetica" w:hAnsi="Helvetica"/>
                <w:sz w:val="20"/>
                <w:szCs w:val="20"/>
                <w:lang w:val="sv-SE" w:eastAsia="sv-SE"/>
              </w:rPr>
              <w:t>Hs01075529</w:t>
            </w:r>
          </w:p>
        </w:tc>
      </w:tr>
      <w:tr w:rsidR="00404FA8" w:rsidRPr="00113849" w14:paraId="45D58B9A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14CBB9E7" w14:textId="77777777" w:rsidR="00404FA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MMP2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6A79394" w14:textId="77777777" w:rsidR="00404FA8" w:rsidRPr="00113849" w:rsidRDefault="00113849" w:rsidP="00113849">
            <w:pPr>
              <w:rPr>
                <w:rFonts w:ascii="Helvetica" w:hAnsi="Helvetica"/>
                <w:sz w:val="20"/>
                <w:szCs w:val="20"/>
                <w:lang w:val="sv-SE" w:eastAsia="sv-SE"/>
              </w:rPr>
            </w:pPr>
            <w:r w:rsidRPr="00113849">
              <w:rPr>
                <w:rFonts w:ascii="Helvetica" w:hAnsi="Helvetica"/>
                <w:sz w:val="20"/>
                <w:szCs w:val="20"/>
                <w:lang w:val="sv-SE" w:eastAsia="sv-SE"/>
              </w:rPr>
              <w:t>Hs01548727</w:t>
            </w:r>
          </w:p>
        </w:tc>
      </w:tr>
      <w:tr w:rsidR="00404FA8" w:rsidRPr="00113849" w14:paraId="5BDFBB19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2C596FEF" w14:textId="77777777" w:rsidR="00404FA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CTGF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E27E742" w14:textId="77777777" w:rsidR="00404FA8" w:rsidRPr="00113849" w:rsidRDefault="00C9792D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Hs0017014</w:t>
            </w:r>
          </w:p>
        </w:tc>
      </w:tr>
      <w:tr w:rsidR="00404FA8" w:rsidRPr="00113849" w14:paraId="60B4AB0C" w14:textId="77777777"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</w:tcPr>
          <w:p w14:paraId="31198C1E" w14:textId="77777777" w:rsidR="00404FA8" w:rsidRPr="00113849" w:rsidRDefault="00404FA8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113849">
              <w:rPr>
                <w:rFonts w:ascii="Helvetica" w:hAnsi="Helvetica"/>
                <w:sz w:val="20"/>
                <w:szCs w:val="20"/>
              </w:rPr>
              <w:t>ACTA2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C21332A" w14:textId="77777777" w:rsidR="00404FA8" w:rsidRPr="00113849" w:rsidRDefault="00C9792D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Hs00426835</w:t>
            </w:r>
          </w:p>
        </w:tc>
      </w:tr>
      <w:tr w:rsidR="00CE03A7" w:rsidRPr="00113849" w14:paraId="3696BD40" w14:textId="77777777">
        <w:tc>
          <w:tcPr>
            <w:tcW w:w="33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2CE91" w14:textId="77777777" w:rsidR="00CE03A7" w:rsidRPr="003247E7" w:rsidRDefault="00CE03A7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3247E7">
              <w:rPr>
                <w:rFonts w:ascii="Helvetica" w:hAnsi="Helvetica"/>
                <w:sz w:val="20"/>
                <w:szCs w:val="20"/>
              </w:rPr>
              <w:t>RN18S1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B570A" w14:textId="77777777" w:rsidR="00CE03A7" w:rsidRPr="003247E7" w:rsidRDefault="00CE03A7" w:rsidP="00075DB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3247E7">
              <w:rPr>
                <w:rFonts w:ascii="Helvetica" w:hAnsi="Helvetica"/>
                <w:sz w:val="20"/>
                <w:szCs w:val="20"/>
              </w:rPr>
              <w:t>Hs03928990</w:t>
            </w:r>
          </w:p>
        </w:tc>
      </w:tr>
    </w:tbl>
    <w:p w14:paraId="4FE716F2" w14:textId="77777777" w:rsidR="007F38FD" w:rsidRPr="00113849" w:rsidRDefault="007F38FD" w:rsidP="00075DB9">
      <w:pPr>
        <w:spacing w:line="360" w:lineRule="auto"/>
        <w:rPr>
          <w:rFonts w:ascii="Helvetica" w:hAnsi="Helvetica"/>
          <w:sz w:val="20"/>
          <w:szCs w:val="20"/>
        </w:rPr>
      </w:pPr>
    </w:p>
    <w:sectPr w:rsidR="007F38FD" w:rsidRPr="00113849" w:rsidSect="007F38FD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978"/>
    <w:rsid w:val="00075DB9"/>
    <w:rsid w:val="00113849"/>
    <w:rsid w:val="00272A79"/>
    <w:rsid w:val="002B0928"/>
    <w:rsid w:val="003247E7"/>
    <w:rsid w:val="00404FA8"/>
    <w:rsid w:val="00482BA9"/>
    <w:rsid w:val="00584FF2"/>
    <w:rsid w:val="005E6C1C"/>
    <w:rsid w:val="005F62EB"/>
    <w:rsid w:val="0066077A"/>
    <w:rsid w:val="007214D6"/>
    <w:rsid w:val="007C1EE6"/>
    <w:rsid w:val="007E76F0"/>
    <w:rsid w:val="007F38FD"/>
    <w:rsid w:val="00841B7B"/>
    <w:rsid w:val="008A4978"/>
    <w:rsid w:val="009403A7"/>
    <w:rsid w:val="0099432F"/>
    <w:rsid w:val="00A859F2"/>
    <w:rsid w:val="00AB18DF"/>
    <w:rsid w:val="00B13C59"/>
    <w:rsid w:val="00B575A8"/>
    <w:rsid w:val="00B72AD6"/>
    <w:rsid w:val="00C00EA7"/>
    <w:rsid w:val="00C2008F"/>
    <w:rsid w:val="00C427A7"/>
    <w:rsid w:val="00C9792D"/>
    <w:rsid w:val="00CE03A7"/>
    <w:rsid w:val="00D40D4B"/>
    <w:rsid w:val="00EC08AC"/>
    <w:rsid w:val="00EC3C5F"/>
    <w:rsid w:val="00F92854"/>
    <w:rsid w:val="00F93D3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6991C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sv-S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978"/>
    <w:pPr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Standardstycketeckensnitt">
    <w:name w:val="Standardstycketeckensnitt"/>
    <w:rsid w:val="007D7B4C"/>
  </w:style>
  <w:style w:type="paragraph" w:styleId="Dokumentversikt">
    <w:name w:val="Document Map"/>
    <w:basedOn w:val="Normal"/>
    <w:link w:val="DokumentversiktChar"/>
    <w:uiPriority w:val="99"/>
    <w:semiHidden/>
    <w:unhideWhenUsed/>
    <w:rsid w:val="00075DB9"/>
    <w:rPr>
      <w:rFonts w:ascii="Lucida Grande" w:hAnsi="Lucida Grande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075DB9"/>
    <w:rPr>
      <w:rFonts w:ascii="Lucida Grande" w:eastAsia="Times New Roman" w:hAnsi="Lucida Grande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sv-S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978"/>
    <w:pPr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Standardstycketeckensnitt">
    <w:name w:val="Standardstycketeckensnitt"/>
    <w:rsid w:val="007D7B4C"/>
  </w:style>
  <w:style w:type="paragraph" w:styleId="Dokumentversikt">
    <w:name w:val="Document Map"/>
    <w:basedOn w:val="Normal"/>
    <w:link w:val="DokumentversiktChar"/>
    <w:uiPriority w:val="99"/>
    <w:semiHidden/>
    <w:unhideWhenUsed/>
    <w:rsid w:val="00075DB9"/>
    <w:rPr>
      <w:rFonts w:ascii="Lucida Grande" w:hAnsi="Lucida Grande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075DB9"/>
    <w:rPr>
      <w:rFonts w:ascii="Lucida Grande" w:eastAsia="Times New Roman" w:hAnsi="Lucida Grande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497</Characters>
  <Application>Microsoft Macintosh Word</Application>
  <DocSecurity>0</DocSecurity>
  <Lines>4</Lines>
  <Paragraphs>1</Paragraphs>
  <ScaleCrop>false</ScaleCrop>
  <Company>Sahlgrenska Akademin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Hammarstedt</dc:creator>
  <cp:keywords/>
  <cp:lastModifiedBy>Ann Hammarstedt</cp:lastModifiedBy>
  <cp:revision>2</cp:revision>
  <dcterms:created xsi:type="dcterms:W3CDTF">2014-07-25T18:36:00Z</dcterms:created>
  <dcterms:modified xsi:type="dcterms:W3CDTF">2014-07-25T18:36:00Z</dcterms:modified>
</cp:coreProperties>
</file>